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</w:t>
      </w:r>
      <w:r>
        <w:rPr>
          <w:b/>
        </w:rPr>
        <w:t>Text mining of miRNAs.</w:t>
      </w:r>
      <w:r>
        <w:rPr/>
        <w:t xml:space="preserve"> 39 microRNAs (of the 63-set) and their literature associated human target genes (Entrez gene symbols) uncovered from a systematic mining of PubMed.  Verb-group triplets were identified using regular expressions and a gene thesaurus using the I2E semantic search tool. All entries in bold represent the 10-set.</w:t>
      </w:r>
    </w:p>
    <w:p>
      <w:pPr>
        <w:pStyle w:val="Normal"/>
        <w:rPr/>
      </w:pPr>
      <w:r>
        <w:rPr/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8"/>
        <w:gridCol w:w="4582"/>
      </w:tblGrid>
      <w:tr>
        <w:trPr/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pt] microRNA</w:t>
            </w:r>
          </w:p>
        </w:tc>
        <w:tc>
          <w:tcPr>
            <w:tcW w:w="14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# of Publications</w:t>
            </w:r>
          </w:p>
        </w:tc>
        <w:tc>
          <w:tcPr>
            <w:tcW w:w="4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Entrez Gene Symbol</w:t>
            </w:r>
          </w:p>
        </w:tc>
      </w:tr>
      <w:tr>
        <w:trPr/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0</w:t>
            </w:r>
          </w:p>
        </w:tc>
        <w:tc>
          <w:tcPr>
            <w:tcW w:w="14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45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RAP1, KIAA130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OXJ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OXA1, HOXA3, HOXD10, HOXD4, USF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OXD10, RHO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KT1, EIF4EBP1, ERBB2, ERBB3, IL1RL1, IRF4, LIN28, PRDM1, SMO, ST2, SULT2A1, TNFSF4, TP53, TRIM7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RK, HOXA9, IRS1, PIK3R1, PIK3R2, PLK2, SOX4, SPRED1, VCAM1, VEGF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CL6, ESRRG, NR0B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13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DNF, CTBP1, GNRH1, MECP2, RIC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3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ND2, KCNQ1, PKM2, SRF, UCP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3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KCNQ1, PKM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135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IF1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DK6, MITF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42-3p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DCY7, ADCY9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48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R1I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81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ICD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18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TGF, ESR1, RUNX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TEN, SOCS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CTB, ESR1, FSTL1, GJA1, IGF1, MSC, MSTN, PTBP1, PTBP2, UTRN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APP, CCND1, CDKN1A, E2F1, E2F2, RUNX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CL2, BMP6, GFI1, IL13, MAPK10, MARCKS, MMP2, NANOG, NFIB, PDCD4, POU5F1, PTEN, RECK, SERPINB5, SOX2, SPRY1, SPRY2, TGFB1, TIMP3, TP53, TPM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MB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2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IRC1, CDKN1B, CDKN1C, ESR1, GBA, GBA3, HOXB5, KIT, NOS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3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S, HES1, MDH2, OPRM1, PTGS2, STAR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6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ZH2, SMAD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7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BCB1, PHB, RUNX1, ZBTB1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7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YP1B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0a-5p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DNF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24-5p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I1, SMO, VIF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OX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X4I1, CYCS, PLA2G4B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CL2, BIRC5, CCND1, CDK6, E2F3, GRM7, SIRT1, TP5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c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CN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7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NV, FUS, SUFU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RN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ACE1, CBX7, CD46, COL9A1, LOC619511, MMP13, NFKB1, NR2E1, NTRK3, PMP22, RCOR1, RUNX1, SYTL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DKN1B, CDKN1C, E2F1, NUPR1, TP53INP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Let-7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CL2, JAK2, REM1, TRIM7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Let-7b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CL7A, CDC25A, CDKN2A, HMGA2, MTPN</w:t>
            </w:r>
          </w:p>
        </w:tc>
      </w:tr>
      <w:tr>
        <w:trPr/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Let-7c</w:t>
            </w:r>
          </w:p>
        </w:tc>
        <w:tc>
          <w:tcPr>
            <w:tcW w:w="14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45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YC, TRIM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04:06:00Z</dcterms:created>
  <dc:creator>DUCOM</dc:creator>
  <dc:description/>
  <cp:keywords/>
  <dc:language>en-US</dc:language>
  <cp:lastModifiedBy>sajit</cp:lastModifiedBy>
  <dcterms:modified xsi:type="dcterms:W3CDTF">2011-02-11T20:37:00Z</dcterms:modified>
  <cp:revision>3</cp:revision>
  <dc:subject/>
  <dc:title>Supplementary Table 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80651714</vt:r8>
  </property>
  <property fmtid="{D5CDD505-2E9C-101B-9397-08002B2CF9AE}" pid="3" name="_AuthorEmail">
    <vt:lpwstr>Michael.Agostino@pfizer.com</vt:lpwstr>
  </property>
  <property fmtid="{D5CDD505-2E9C-101B-9397-08002B2CF9AE}" pid="4" name="_AuthorEmailDisplayName">
    <vt:lpwstr>Agostino, Michael</vt:lpwstr>
  </property>
  <property fmtid="{D5CDD505-2E9C-101B-9397-08002B2CF9AE}" pid="5" name="_EmailSubject">
    <vt:lpwstr>tables 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